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0A4" w:rsidRDefault="004B594A">
      <w:pPr>
        <w:rPr>
          <w:rFonts w:ascii="Times New Roman" w:hAnsi="Times New Roman" w:cs="Times New Roman"/>
          <w:sz w:val="20"/>
          <w:szCs w:val="20"/>
        </w:rPr>
      </w:pPr>
      <w:r w:rsidRPr="004B594A">
        <w:rPr>
          <w:rFonts w:ascii="Times New Roman" w:hAnsi="Times New Roman" w:cs="Times New Roman"/>
          <w:sz w:val="20"/>
          <w:szCs w:val="20"/>
        </w:rPr>
        <w:t xml:space="preserve">Table S1 </w:t>
      </w:r>
      <w:r w:rsidR="00223A70">
        <w:rPr>
          <w:rFonts w:ascii="Times New Roman" w:hAnsi="Times New Roman" w:cs="Times New Roman" w:hint="eastAsia"/>
          <w:color w:val="2A2B2E"/>
          <w:sz w:val="20"/>
          <w:szCs w:val="20"/>
        </w:rPr>
        <w:t>Sensitivity analyses for data before and after imput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3261"/>
        <w:gridCol w:w="3118"/>
        <w:gridCol w:w="2127"/>
        <w:gridCol w:w="2191"/>
      </w:tblGrid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  <w:hideMark/>
          </w:tcPr>
          <w:p w:rsidR="004B594A" w:rsidRPr="004B594A" w:rsidRDefault="004B594A" w:rsidP="00127796">
            <w:pPr>
              <w:keepNext/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keepNext/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After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mputation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n=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0)</w:t>
            </w:r>
          </w:p>
        </w:tc>
        <w:tc>
          <w:tcPr>
            <w:tcW w:w="111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keepNext/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fore imputation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n=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0)</w:t>
            </w:r>
          </w:p>
        </w:tc>
        <w:tc>
          <w:tcPr>
            <w:tcW w:w="7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keepNext/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78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keepNext/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MI, </w:t>
            </w:r>
            <w:r w:rsidR="0053037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g/m</w:t>
            </w:r>
            <w:r w:rsidR="0053037F" w:rsidRPr="0053037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53037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6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=2.725</w:t>
            </w:r>
          </w:p>
        </w:tc>
        <w:tc>
          <w:tcPr>
            <w:tcW w:w="78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&lt;18.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0.8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0.7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18.5-2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8 (16.9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5 (16.9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25-3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1 (28.9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6 (28.6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≥3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5 (53.1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9 (53.6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ital status, 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=2.87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8 (49.8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3 (49.8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Widowe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9 (23.1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3 (23.0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Divorce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 (13.0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8 (13.1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Separate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 (3.1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 (3.0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 (7.9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 (7.9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Living with partne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 (2.9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 (3.0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127796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rinking</w:t>
            </w:r>
            <w:r w:rsidR="004B594A"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n</w:t>
            </w:r>
            <w:r w:rsid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B594A"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=3.24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ever drinke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5 (37.7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7 (37.2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gular drinke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9 (18.9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7 (19.1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F15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asional drinke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6 (43.2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8 (43.5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gina, 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=0.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19 (72.2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4 (72.2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1 (27.7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1 (27.7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art attack, 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=0.04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2 (55.1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5 (55.1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8 (44.8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2 (44.8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roke, n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=0.18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keepNext/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keepNext/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2 (80.1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keepNext/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8 (80.0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keepNext/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keepNext/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8 (19.9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6 (19.9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ric acid, mg/dL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Mean (S.E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5 (0.0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2 (0.0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=1.8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T, U/L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Mean (S.E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01 (1.8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10 (1.9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=-0.5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T, U/L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Mean (S.E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06 (1.0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14 (1.0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=-0.9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8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bumin, g/L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Mean (S.E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91 (0.1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87 (0.1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=1.0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BC, SI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Mean (S.E)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75 (0.08)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74 (0.08)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=0.43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</w:tr>
      <w:tr w:rsidR="004B594A" w:rsidRPr="004B594A" w:rsidTr="004B594A">
        <w:trPr>
          <w:cantSplit/>
          <w:jc w:val="center"/>
        </w:trPr>
        <w:tc>
          <w:tcPr>
            <w:tcW w:w="1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moglobin, g/dL</w:t>
            </w: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Mean (S.E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80 (0.07)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79 (0.07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=1.2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4B594A" w:rsidRPr="004B594A" w:rsidRDefault="004B594A" w:rsidP="0012779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B59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30</w:t>
            </w:r>
          </w:p>
        </w:tc>
      </w:tr>
    </w:tbl>
    <w:p w:rsidR="005D3F64" w:rsidRDefault="005D3F64" w:rsidP="00127796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: t-test; </w:t>
      </w:r>
      <w:r w:rsidRPr="00F956BB">
        <w:rPr>
          <w:rFonts w:ascii="Times New Roman" w:hAnsi="Times New Roman" w:cs="Times New Roman"/>
          <w:sz w:val="20"/>
          <w:szCs w:val="20"/>
        </w:rPr>
        <w:t>χ</w:t>
      </w:r>
      <w:r w:rsidRPr="00D544E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956BB">
        <w:rPr>
          <w:rFonts w:ascii="Times New Roman" w:hAnsi="Times New Roman" w:cs="Times New Roman"/>
          <w:sz w:val="20"/>
          <w:szCs w:val="20"/>
        </w:rPr>
        <w:t xml:space="preserve">: chi-square; </w:t>
      </w:r>
      <w:r w:rsidR="00D544ED">
        <w:rPr>
          <w:rFonts w:ascii="Times New Roman" w:hAnsi="Times New Roman" w:cs="Times New Roman"/>
          <w:sz w:val="20"/>
          <w:szCs w:val="20"/>
        </w:rPr>
        <w:t>S.E: standard error;</w:t>
      </w:r>
      <w:bookmarkStart w:id="0" w:name="_GoBack"/>
      <w:bookmarkEnd w:id="0"/>
    </w:p>
    <w:p w:rsidR="004B594A" w:rsidRPr="004B594A" w:rsidRDefault="004B594A" w:rsidP="00127796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MI: body mass index; ALT: </w:t>
      </w:r>
      <w:r w:rsidRPr="000B01D0">
        <w:rPr>
          <w:rFonts w:ascii="Times New Roman" w:hAnsi="Times New Roman" w:cs="Times New Roman"/>
          <w:sz w:val="20"/>
          <w:szCs w:val="20"/>
        </w:rPr>
        <w:t>alanine aminotransferase</w:t>
      </w:r>
      <w:r>
        <w:rPr>
          <w:rFonts w:ascii="Times New Roman" w:hAnsi="Times New Roman" w:cs="Times New Roman"/>
          <w:sz w:val="20"/>
          <w:szCs w:val="20"/>
        </w:rPr>
        <w:t xml:space="preserve">; AST: </w:t>
      </w:r>
      <w:r w:rsidRPr="000B01D0">
        <w:rPr>
          <w:rFonts w:ascii="Times New Roman" w:hAnsi="Times New Roman" w:cs="Times New Roman"/>
          <w:sz w:val="20"/>
          <w:szCs w:val="20"/>
        </w:rPr>
        <w:t>aspartic transaminase</w:t>
      </w:r>
      <w:r>
        <w:rPr>
          <w:rFonts w:ascii="Times New Roman" w:hAnsi="Times New Roman" w:cs="Times New Roman"/>
          <w:sz w:val="20"/>
          <w:szCs w:val="20"/>
        </w:rPr>
        <w:t xml:space="preserve">; WBC: white blood cell. </w:t>
      </w:r>
    </w:p>
    <w:sectPr w:rsidR="004B594A" w:rsidRPr="004B594A" w:rsidSect="004B59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3C7B" w:rsidRDefault="003A3C7B" w:rsidP="005D3F64">
      <w:r>
        <w:separator/>
      </w:r>
    </w:p>
  </w:endnote>
  <w:endnote w:type="continuationSeparator" w:id="0">
    <w:p w:rsidR="003A3C7B" w:rsidRDefault="003A3C7B" w:rsidP="005D3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3C7B" w:rsidRDefault="003A3C7B" w:rsidP="005D3F64">
      <w:r>
        <w:separator/>
      </w:r>
    </w:p>
  </w:footnote>
  <w:footnote w:type="continuationSeparator" w:id="0">
    <w:p w:rsidR="003A3C7B" w:rsidRDefault="003A3C7B" w:rsidP="005D3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CB4"/>
    <w:rsid w:val="00127796"/>
    <w:rsid w:val="001B5DA6"/>
    <w:rsid w:val="00223A70"/>
    <w:rsid w:val="00311CB4"/>
    <w:rsid w:val="003A3C7B"/>
    <w:rsid w:val="004B594A"/>
    <w:rsid w:val="0053037F"/>
    <w:rsid w:val="005D3F64"/>
    <w:rsid w:val="00A560A4"/>
    <w:rsid w:val="00AD45F1"/>
    <w:rsid w:val="00D5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FCD7A"/>
  <w15:chartTrackingRefBased/>
  <w15:docId w15:val="{9792149E-2E01-4613-8DE8-D3095A3BC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F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F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0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8</Words>
  <Characters>1360</Characters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1-06T07:18:00Z</dcterms:created>
  <dcterms:modified xsi:type="dcterms:W3CDTF">2024-03-20T01:16:00Z</dcterms:modified>
</cp:coreProperties>
</file>